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ind w:left="709" w:right="-315" w:hanging="0"/>
        <w:jc w:val="both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Characteristics of adult tuberculosis (TB) patients seen during the study period from antiretroviral (ART) programs in lower income countries, overall and stratified by IeDEA regions</w:t>
      </w:r>
      <w:r>
        <w:rPr/>
        <w:t>.</w:t>
      </w:r>
    </w:p>
    <w:tbl>
      <w:tblPr>
        <w:tblW w:w="14310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559"/>
        <w:gridCol w:w="1558"/>
        <w:gridCol w:w="1700"/>
        <w:gridCol w:w="1416"/>
        <w:gridCol w:w="1417"/>
        <w:gridCol w:w="1558"/>
        <w:gridCol w:w="1842"/>
      </w:tblGrid>
      <w:tr>
        <w:trPr>
          <w:tblHeader w:val="true"/>
          <w:trHeight w:val="756" w:hRule="exact"/>
          <w:cantSplit w:val="true"/>
        </w:trPr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aracteristi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All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(n=987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sia Pacific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n=35)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aribbean-Central-South America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(n=71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Central Africa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n=47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East Africa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n=255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Southern Africa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n=481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West Africa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(n=98)</w:t>
            </w:r>
          </w:p>
        </w:tc>
      </w:tr>
      <w:tr>
        <w:trPr>
          <w:trHeight w:val="284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at start of ART, median (IQR),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4.7 (29.4-4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2.7 (28.6-37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27.3-42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 (30.1-44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 (29.3-42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 (29.1-39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 (31.2-42.2)</w:t>
            </w:r>
          </w:p>
        </w:tc>
      </w:tr>
      <w:tr>
        <w:trPr>
          <w:trHeight w:val="284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 sex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42 (44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22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40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40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 (46.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 (43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54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of disease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lmonary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85 (69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68.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78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48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 (77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 (68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57.1)</w:t>
            </w:r>
          </w:p>
        </w:tc>
      </w:tr>
      <w:tr>
        <w:trPr>
          <w:trHeight w:val="284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pulmonary onl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93 (29.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3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6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42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22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 (31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41.8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category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c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63 (87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7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84.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78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 (92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 (85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93.9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p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8 (7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8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5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9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6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after fail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 (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4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after defaul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1 (1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 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3 (2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2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3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D4 cell count (cells / µl)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, median (IQ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27 (42-25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 (21-18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.5 (71-35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(49-33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30.5-27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 (42-21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.5 (73-281)</w:t>
            </w:r>
          </w:p>
        </w:tc>
      </w:tr>
      <w:tr>
        <w:trPr>
          <w:trHeight w:val="283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46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ssing observations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58 (16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 (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3 (18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2 (2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3 (16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4 (1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 (4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WHO clinical stage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/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8 (6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4.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7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21.0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/I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63 (93.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0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94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97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 (92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 (96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79.0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46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ssing observat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6 (6.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8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0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.1)</w:t>
            </w:r>
          </w:p>
        </w:tc>
      </w:tr>
      <w:tr>
        <w:trPr>
          <w:trHeight w:val="340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TB treatment before starting AR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89 (39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447" w:leader="none"/>
                <w:tab w:val="center" w:pos="671" w:leader="none"/>
              </w:tabs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7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447" w:leader="none"/>
                <w:tab w:val="center" w:pos="742" w:leader="none"/>
              </w:tabs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57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1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 (51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9.2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ious history of TB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in the last 2 yea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3 (5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8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3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4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6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2 years ag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5 (7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8.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8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3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9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evious histo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48 (75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80.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80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5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 (81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 (72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84.7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11 (11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2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13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5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ived IPT in the past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 (0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0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putum microscopy result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12 (31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3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50.7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38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 (26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31.6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25 (43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5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33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9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 (43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 (46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39.8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done</w:t>
            </w:r>
          </w:p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42 (24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14.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59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16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 (27.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27.6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ding</w:t>
            </w:r>
          </w:p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.0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ulture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33 (13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22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45.1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18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67 (6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2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.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2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9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d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66 (77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5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33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93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 (97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 (70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95.9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1 (2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5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1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0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Xpert MTB/RIF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79 (8.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9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13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40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3 (4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4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)</w:t>
            </w:r>
          </w:p>
        </w:tc>
      </w:tr>
      <w:tr>
        <w:trPr>
          <w:trHeight w:val="290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d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63 (87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8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84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 (98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 (78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98.9)</w:t>
            </w:r>
          </w:p>
        </w:tc>
      </w:tr>
      <w:tr>
        <w:trPr>
          <w:trHeight w:val="290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 (0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hest X-ray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(suspicious of TB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68 (57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4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57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42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(54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 ( 60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61.2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9 (10.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48.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5.6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9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7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5.3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d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99 (30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33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46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35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(29.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1.4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e, no resul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1 (2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6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2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0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ing &gt;3 weeks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86 (59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7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54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72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 (81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 (42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(78.6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52 (25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8.6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33.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7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 (40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3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ht sweats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78 (48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8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28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5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 (67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37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53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19 (32.3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2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47.9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21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3.7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 (45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5.3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er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502 (50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9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49.3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6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 (68.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(30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83.7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10 (31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32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16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 (48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4.1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loss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458 (46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71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32.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6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49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38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71.4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31 (33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42.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4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2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 (46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12.2)</w:t>
            </w:r>
          </w:p>
        </w:tc>
      </w:tr>
      <w:tr>
        <w:trPr/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ay between TB diagnosis and TB treatment, 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in 2 day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10 (82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65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84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 (85.1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 (83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(63.3)</w:t>
            </w:r>
          </w:p>
        </w:tc>
      </w:tr>
      <w:tr>
        <w:trPr>
          <w:trHeight w:val="227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ind w:left="31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2 day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77 (17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 34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5.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14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16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6.7)</w:t>
            </w:r>
          </w:p>
        </w:tc>
      </w:tr>
      <w:tr>
        <w:trPr>
          <w:trHeight w:val="433" w:hRule="exact"/>
        </w:trPr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delay between TB treatment and ART, days, (IQR)</w:t>
            </w:r>
          </w:p>
          <w:p>
            <w:pPr>
              <w:pStyle w:val="Normal"/>
              <w:spacing w:before="60" w:after="60"/>
              <w:ind w:left="3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7 (15-12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 (11-3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14-68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27-12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31-150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 (17-12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2-85)</w:t>
            </w:r>
          </w:p>
        </w:tc>
      </w:tr>
      <w:tr>
        <w:trPr>
          <w:trHeight w:val="283" w:hRule="exact"/>
        </w:trPr>
        <w:tc>
          <w:tcPr>
            <w:tcW w:w="3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0"/>
              <w:ind w:left="460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ssing observation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76" w:before="120" w:after="0"/>
        <w:ind w:left="709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at the start of ART</w:t>
      </w:r>
    </w:p>
    <w:p>
      <w:pPr>
        <w:pStyle w:val="Normal"/>
        <w:spacing w:lineRule="auto" w:line="276" w:before="120" w:after="0"/>
        <w:ind w:left="709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at the time of TB diagnosis</w:t>
      </w:r>
    </w:p>
    <w:p>
      <w:pPr>
        <w:pStyle w:val="Normal"/>
        <w:spacing w:lineRule="auto" w:line="276" w:before="120" w:after="0"/>
        <w:ind w:left="709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>among patients who were on TB treatment before starting ART (n=388)</w:t>
      </w:r>
    </w:p>
    <w:p>
      <w:pPr>
        <w:pStyle w:val="Normal"/>
        <w:spacing w:lineRule="auto" w:line="360" w:before="240" w:after="0"/>
        <w:ind w:left="709" w:hanging="0"/>
        <w:rPr/>
      </w:pPr>
      <w:r>
        <w:rPr>
          <w:rFonts w:cs="Arial" w:ascii="Arial" w:hAnsi="Arial"/>
          <w:sz w:val="22"/>
          <w:szCs w:val="22"/>
        </w:rPr>
        <w:t>Abbreviations: ART, antiretroviral therapy; IeDEA, International epidemiological Databases to Evaluate AIDS; IQR, interquartile range; TB, tuberculosis</w:t>
      </w:r>
    </w:p>
    <w:sectPr>
      <w:footerReference w:type="default" r:id="rId2"/>
      <w:type w:val="nextPage"/>
      <w:pgSz w:orient="landscape" w:w="16838" w:h="11906"/>
      <w:pgMar w:left="993" w:right="1418" w:gutter="0" w:header="0" w:top="568" w:footer="709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Verdana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Verdan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Verdan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Verdan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Verdan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eastAsia="Times New Roman" w:cs="Verdana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Verdan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Verdan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Verdana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Question1">
    <w:name w:val="question1"/>
    <w:qFormat/>
    <w:rPr>
      <w:i w:val="false"/>
      <w:iCs w:val="fals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sz w:val="28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565" w:hanging="0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0" w:after="75"/>
    </w:pPr>
    <w:rPr>
      <w:lang w:val="de-DE"/>
    </w:rPr>
  </w:style>
  <w:style w:type="paragraph" w:styleId="Fulltexttext">
    <w:name w:val="fulltext-text"/>
    <w:basedOn w:val="Normal"/>
    <w:qFormat/>
    <w:pPr>
      <w:spacing w:before="280" w:after="360"/>
    </w:pPr>
    <w:rPr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45:00Z</dcterms:created>
  <dc:creator>Fenner Lukas</dc:creator>
  <dc:description/>
  <cp:keywords/>
  <dc:language>en-US</dc:language>
  <cp:lastModifiedBy>Fenner Lukas</cp:lastModifiedBy>
  <cp:lastPrinted>2013-05-25T17:28:00Z</cp:lastPrinted>
  <dcterms:modified xsi:type="dcterms:W3CDTF">2013-09-16T06:07:00Z</dcterms:modified>
  <cp:revision>4</cp:revision>
  <dc:subject/>
  <dc:title>TB or not T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_DocHome">
    <vt:r8>-523211542</vt:r8>
  </property>
</Properties>
</file>